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76B" w:rsidRPr="00E70A25" w:rsidRDefault="00747FDD">
      <w:pPr>
        <w:rPr>
          <w:rFonts w:ascii="Times New Roman" w:hAnsi="Times New Roman" w:cs="Times New Roman"/>
          <w:b/>
          <w:sz w:val="24"/>
          <w:szCs w:val="24"/>
        </w:rPr>
      </w:pPr>
      <w:r w:rsidRPr="00E70A2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E70A25">
        <w:rPr>
          <w:rFonts w:ascii="Times New Roman" w:hAnsi="Times New Roman" w:cs="Times New Roman" w:hint="eastAsia"/>
          <w:b/>
          <w:sz w:val="24"/>
          <w:szCs w:val="24"/>
        </w:rPr>
        <w:t xml:space="preserve"> Table 1</w:t>
      </w:r>
      <w:r w:rsidR="009354C4" w:rsidRPr="00E70A25">
        <w:rPr>
          <w:rFonts w:ascii="Times New Roman" w:hAnsi="Times New Roman" w:cs="Times New Roman"/>
          <w:b/>
          <w:sz w:val="24"/>
          <w:szCs w:val="24"/>
        </w:rPr>
        <w:t xml:space="preserve">. Comparison of </w:t>
      </w:r>
      <w:r w:rsidR="0058415C">
        <w:rPr>
          <w:rFonts w:ascii="Times New Roman" w:hAnsi="Times New Roman" w:cs="Times New Roman"/>
          <w:b/>
          <w:sz w:val="24"/>
          <w:szCs w:val="24"/>
        </w:rPr>
        <w:t>KA</w:t>
      </w:r>
      <w:r w:rsidR="009354C4" w:rsidRPr="00E70A25">
        <w:rPr>
          <w:rFonts w:ascii="Times New Roman" w:hAnsi="Times New Roman" w:cs="Times New Roman"/>
          <w:b/>
          <w:sz w:val="24"/>
          <w:szCs w:val="24"/>
        </w:rPr>
        <w:t xml:space="preserve"> dosage and </w:t>
      </w:r>
      <w:r w:rsidR="00E96D2D" w:rsidRPr="00E70A25">
        <w:rPr>
          <w:rFonts w:ascii="Times New Roman" w:hAnsi="Times New Roman" w:cs="Times New Roman"/>
          <w:b/>
          <w:sz w:val="24"/>
          <w:szCs w:val="24"/>
        </w:rPr>
        <w:t>seizure onset time between wild-type and neuropsin KO mice.</w:t>
      </w:r>
    </w:p>
    <w:p w:rsidR="00747FDD" w:rsidRPr="00E70A25" w:rsidRDefault="00747FD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Ind w:w="846" w:type="dxa"/>
        <w:tblLook w:val="04A0" w:firstRow="1" w:lastRow="0" w:firstColumn="1" w:lastColumn="0" w:noHBand="0" w:noVBand="1"/>
      </w:tblPr>
      <w:tblGrid>
        <w:gridCol w:w="1843"/>
        <w:gridCol w:w="4961"/>
      </w:tblGrid>
      <w:tr w:rsidR="00747FDD" w:rsidRPr="00E70A25" w:rsidTr="007D40FF">
        <w:tc>
          <w:tcPr>
            <w:tcW w:w="1843" w:type="dxa"/>
          </w:tcPr>
          <w:p w:rsidR="00747FDD" w:rsidRPr="00E70A25" w:rsidRDefault="00747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</w:tcPr>
          <w:p w:rsidR="00747FDD" w:rsidRPr="00E70A25" w:rsidRDefault="00747FDD" w:rsidP="00C67C55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F91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841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="0058415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sage</w:t>
            </w:r>
            <w:r w:rsidR="005841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91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841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eizure onset time</w:t>
            </w:r>
          </w:p>
          <w:p w:rsidR="00747FDD" w:rsidRPr="00E70A25" w:rsidRDefault="007D40FF" w:rsidP="0058415C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F910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12"/>
                <w:szCs w:val="12"/>
              </w:rPr>
              <w:t xml:space="preserve"> </w:t>
            </w:r>
            <w:r w:rsidR="00747FDD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91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67C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354C4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747FDD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>(mg</w:t>
            </w:r>
            <w:r w:rsidR="00E70A25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>/kg</w:t>
            </w:r>
            <w:r w:rsidR="00747FDD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47FDD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8415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47FDD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9354C4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F910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47FDD"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</w:tr>
      <w:tr w:rsidR="00C67C55" w:rsidRPr="00E70A25" w:rsidTr="007D40FF">
        <w:trPr>
          <w:trHeight w:val="2170"/>
        </w:trPr>
        <w:tc>
          <w:tcPr>
            <w:tcW w:w="1843" w:type="dxa"/>
          </w:tcPr>
          <w:p w:rsidR="00C67C55" w:rsidRPr="00E70A25" w:rsidRDefault="00C67C55" w:rsidP="00747F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7C55" w:rsidRPr="00E70A25" w:rsidRDefault="00C67C55" w:rsidP="00C67C5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>Wild type</w:t>
            </w:r>
          </w:p>
          <w:p w:rsidR="00C67C55" w:rsidRPr="00E70A25" w:rsidRDefault="00C67C55" w:rsidP="00C67C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7C55" w:rsidRPr="00E70A25" w:rsidRDefault="00C67C55" w:rsidP="00C67C5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0A25">
              <w:rPr>
                <w:rFonts w:ascii="Times New Roman" w:hAnsi="Times New Roman" w:cs="Times New Roman"/>
                <w:b/>
                <w:sz w:val="24"/>
                <w:szCs w:val="24"/>
              </w:rPr>
              <w:t>Neuropsin KO</w:t>
            </w:r>
          </w:p>
          <w:p w:rsidR="00C67C55" w:rsidRDefault="00C67C55" w:rsidP="00C67C5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7C55" w:rsidRPr="00C67C55" w:rsidRDefault="00C67C55" w:rsidP="00C67C55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C55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C67C5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4961" w:type="dxa"/>
          </w:tcPr>
          <w:p w:rsidR="00C67C55" w:rsidRPr="00E70A25" w:rsidRDefault="00C67C55" w:rsidP="00747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7C55" w:rsidRPr="00E70A25" w:rsidRDefault="00A32240" w:rsidP="007D40FF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D40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4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.26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910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  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0.7</w:t>
            </w:r>
          </w:p>
          <w:p w:rsidR="00C67C55" w:rsidRPr="00E70A25" w:rsidRDefault="00C67C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67C55" w:rsidRDefault="00A32240" w:rsidP="00747FDD">
            <w:pPr>
              <w:ind w:firstLineChars="50" w:firstLine="12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D40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 3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F910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C67C55" w:rsidRPr="00E70A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7C55"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8</w:t>
            </w:r>
            <w:r w:rsidR="00C67C55" w:rsidRPr="00E70A25">
              <w:rPr>
                <w:rFonts w:ascii="Times New Roman" w:eastAsia="ＭＳ 明朝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9</w:t>
            </w:r>
          </w:p>
          <w:p w:rsidR="00C67C55" w:rsidRDefault="00C67C55" w:rsidP="00C67C55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  <w:p w:rsidR="00C67C55" w:rsidRPr="00E70A25" w:rsidRDefault="00C67C55" w:rsidP="00AD07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</w:t>
            </w:r>
            <w:r w:rsidR="007D40FF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</w:t>
            </w:r>
            <w:r w:rsidR="00AD07BE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</w:t>
            </w:r>
            <w:r w:rsidR="00A32240">
              <w:rPr>
                <w:rFonts w:ascii="Times New Roman" w:eastAsia="ＭＳ 明朝" w:hAnsi="Times New Roman" w:cs="Times New Roman"/>
                <w:sz w:val="24"/>
                <w:szCs w:val="24"/>
              </w:rPr>
              <w:t>641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   </w:t>
            </w:r>
            <w:r w:rsidR="00F91041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   </w:t>
            </w:r>
            <w:r w:rsidR="00A3224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</w:t>
            </w:r>
            <w:r w:rsidR="00A32240">
              <w:rPr>
                <w:rFonts w:ascii="Times New Roman" w:eastAsia="ＭＳ 明朝" w:hAnsi="Times New Roman" w:cs="Times New Roman"/>
                <w:sz w:val="24"/>
                <w:szCs w:val="24"/>
              </w:rPr>
              <w:t>8634</w:t>
            </w:r>
          </w:p>
        </w:tc>
      </w:tr>
    </w:tbl>
    <w:p w:rsidR="00A74832" w:rsidRPr="00E70A25" w:rsidRDefault="00A74832">
      <w:pPr>
        <w:rPr>
          <w:rFonts w:ascii="Times New Roman" w:hAnsi="Times New Roman" w:cs="Times New Roman"/>
          <w:sz w:val="24"/>
          <w:szCs w:val="24"/>
        </w:rPr>
      </w:pPr>
    </w:p>
    <w:p w:rsidR="00E96D2D" w:rsidRPr="00D31DA9" w:rsidRDefault="00E96D2D">
      <w:pPr>
        <w:rPr>
          <w:rFonts w:ascii="Times New Roman" w:hAnsi="Times New Roman" w:cs="Times New Roman"/>
          <w:sz w:val="24"/>
          <w:szCs w:val="24"/>
        </w:rPr>
      </w:pPr>
      <w:r w:rsidRPr="00D31DA9">
        <w:rPr>
          <w:rFonts w:ascii="Times New Roman" w:hAnsi="Times New Roman" w:cs="Times New Roman"/>
          <w:sz w:val="24"/>
          <w:szCs w:val="24"/>
        </w:rPr>
        <w:t xml:space="preserve">The </w:t>
      </w:r>
      <w:r w:rsidR="00E70A25" w:rsidRPr="00D31DA9">
        <w:rPr>
          <w:rFonts w:ascii="Times New Roman" w:hAnsi="Times New Roman" w:cs="Times New Roman"/>
          <w:sz w:val="24"/>
          <w:szCs w:val="24"/>
        </w:rPr>
        <w:t xml:space="preserve">total dosage of </w:t>
      </w:r>
      <w:r w:rsidR="0058415C">
        <w:rPr>
          <w:rFonts w:ascii="Times New Roman" w:hAnsi="Times New Roman" w:cs="Times New Roman"/>
          <w:sz w:val="24"/>
          <w:szCs w:val="24"/>
        </w:rPr>
        <w:t>KA</w:t>
      </w:r>
      <w:r w:rsidR="00E70A25" w:rsidRPr="00D31DA9">
        <w:rPr>
          <w:rFonts w:ascii="Times New Roman" w:hAnsi="Times New Roman" w:cs="Times New Roman"/>
          <w:sz w:val="24"/>
          <w:szCs w:val="24"/>
        </w:rPr>
        <w:t xml:space="preserve"> used to obtain a continuous motor seizure (stage 4 or 5) and the </w:t>
      </w:r>
      <w:r w:rsidR="00EB00B5">
        <w:rPr>
          <w:rFonts w:ascii="Times New Roman" w:hAnsi="Times New Roman" w:cs="Times New Roman"/>
          <w:sz w:val="24"/>
          <w:szCs w:val="24"/>
        </w:rPr>
        <w:t xml:space="preserve">seizure </w:t>
      </w:r>
      <w:r w:rsidR="00E70A25" w:rsidRPr="00D31DA9">
        <w:rPr>
          <w:rFonts w:ascii="Times New Roman" w:hAnsi="Times New Roman" w:cs="Times New Roman"/>
          <w:sz w:val="24"/>
          <w:szCs w:val="24"/>
        </w:rPr>
        <w:t xml:space="preserve">onset time </w:t>
      </w:r>
      <w:r w:rsidR="00D31DA9" w:rsidRPr="00D31DA9">
        <w:rPr>
          <w:rFonts w:ascii="Times New Roman" w:hAnsi="Times New Roman" w:cs="Times New Roman"/>
          <w:sz w:val="24"/>
          <w:szCs w:val="24"/>
        </w:rPr>
        <w:t xml:space="preserve">until </w:t>
      </w:r>
      <w:r w:rsidR="00E70A25" w:rsidRPr="00D31DA9">
        <w:rPr>
          <w:rFonts w:ascii="Times New Roman" w:hAnsi="Times New Roman" w:cs="Times New Roman"/>
          <w:sz w:val="24"/>
          <w:szCs w:val="24"/>
        </w:rPr>
        <w:t xml:space="preserve">tonic-clonic movements (stage 4) </w:t>
      </w:r>
      <w:r w:rsidR="00D31DA9" w:rsidRPr="00D31DA9">
        <w:rPr>
          <w:rFonts w:ascii="Times New Roman" w:hAnsi="Times New Roman" w:cs="Times New Roman"/>
          <w:sz w:val="24"/>
          <w:szCs w:val="24"/>
        </w:rPr>
        <w:t xml:space="preserve">were observed </w:t>
      </w:r>
      <w:r w:rsidR="00E70A25" w:rsidRPr="00D31DA9">
        <w:rPr>
          <w:rFonts w:ascii="Times New Roman" w:hAnsi="Times New Roman" w:cs="Times New Roman"/>
          <w:sz w:val="24"/>
          <w:szCs w:val="24"/>
        </w:rPr>
        <w:t>are calculated.</w:t>
      </w:r>
      <w:r w:rsidR="00D31DA9" w:rsidRPr="00D31DA9">
        <w:rPr>
          <w:rFonts w:ascii="Times New Roman" w:hAnsi="Times New Roman" w:cs="Times New Roman"/>
          <w:sz w:val="24"/>
          <w:szCs w:val="24"/>
        </w:rPr>
        <w:t xml:space="preserve"> Values are means </w:t>
      </w:r>
      <w:r w:rsidR="00D31DA9" w:rsidRPr="00D31DA9">
        <w:rPr>
          <w:rFonts w:ascii="Times New Roman" w:eastAsia="ＭＳ 明朝" w:hAnsi="Times New Roman" w:cs="Times New Roman"/>
          <w:sz w:val="24"/>
          <w:szCs w:val="24"/>
        </w:rPr>
        <w:t>±</w:t>
      </w:r>
      <w:r w:rsidR="00D31DA9" w:rsidRPr="00D31DA9">
        <w:rPr>
          <w:rFonts w:ascii="Times New Roman" w:hAnsi="Times New Roman" w:cs="Times New Roman"/>
          <w:sz w:val="24"/>
          <w:szCs w:val="24"/>
        </w:rPr>
        <w:t xml:space="preserve"> SEM.</w:t>
      </w:r>
    </w:p>
    <w:sectPr w:rsidR="00E96D2D" w:rsidRPr="00D31D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4320" w:rsidRDefault="00F04320" w:rsidP="00ED507E">
      <w:r>
        <w:separator/>
      </w:r>
    </w:p>
  </w:endnote>
  <w:endnote w:type="continuationSeparator" w:id="0">
    <w:p w:rsidR="00F04320" w:rsidRDefault="00F04320" w:rsidP="00ED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4320" w:rsidRDefault="00F04320" w:rsidP="00ED507E">
      <w:r>
        <w:separator/>
      </w:r>
    </w:p>
  </w:footnote>
  <w:footnote w:type="continuationSeparator" w:id="0">
    <w:p w:rsidR="00F04320" w:rsidRDefault="00F04320" w:rsidP="00ED5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832"/>
    <w:rsid w:val="000950AC"/>
    <w:rsid w:val="002C0910"/>
    <w:rsid w:val="0058415C"/>
    <w:rsid w:val="005A7B32"/>
    <w:rsid w:val="006155AC"/>
    <w:rsid w:val="00747FDD"/>
    <w:rsid w:val="007D40FF"/>
    <w:rsid w:val="00820483"/>
    <w:rsid w:val="009354C4"/>
    <w:rsid w:val="00A32240"/>
    <w:rsid w:val="00A74832"/>
    <w:rsid w:val="00AD07BE"/>
    <w:rsid w:val="00B3376B"/>
    <w:rsid w:val="00BD1EB0"/>
    <w:rsid w:val="00C67C55"/>
    <w:rsid w:val="00D31DA9"/>
    <w:rsid w:val="00D37F34"/>
    <w:rsid w:val="00E3136F"/>
    <w:rsid w:val="00E70A25"/>
    <w:rsid w:val="00E96D2D"/>
    <w:rsid w:val="00EB00B5"/>
    <w:rsid w:val="00ED507E"/>
    <w:rsid w:val="00F04320"/>
    <w:rsid w:val="00F40723"/>
    <w:rsid w:val="00F9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2183ABE-3779-4B6A-BF08-3B31B156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7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50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D507E"/>
  </w:style>
  <w:style w:type="paragraph" w:styleId="a6">
    <w:name w:val="footer"/>
    <w:basedOn w:val="a"/>
    <w:link w:val="a7"/>
    <w:uiPriority w:val="99"/>
    <w:unhideWhenUsed/>
    <w:rsid w:val="00ED50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D50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村英紀</dc:creator>
  <cp:keywords/>
  <dc:description/>
  <cp:lastModifiedBy>田村英紀</cp:lastModifiedBy>
  <cp:revision>10</cp:revision>
  <dcterms:created xsi:type="dcterms:W3CDTF">2016-10-14T08:44:00Z</dcterms:created>
  <dcterms:modified xsi:type="dcterms:W3CDTF">2016-12-07T11:02:00Z</dcterms:modified>
</cp:coreProperties>
</file>